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601"/>
        <w:gridCol w:w="1590"/>
        <w:gridCol w:w="1635"/>
        <w:gridCol w:w="673"/>
        <w:gridCol w:w="590"/>
        <w:gridCol w:w="1589"/>
        <w:gridCol w:w="1635"/>
        <w:gridCol w:w="673"/>
        <w:gridCol w:w="590"/>
      </w:tblGrid>
      <w:tr w:rsidR="00D34A43" w:rsidRPr="006272A0" w:rsidTr="001B1614"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Table S1. </w:t>
            </w:r>
            <w:r w:rsidRPr="006272A0">
              <w:rPr>
                <w:rFonts w:ascii="Times New Roman" w:eastAsia="等线" w:hAnsi="Times New Roman" w:cs="Times New Roman"/>
              </w:rPr>
              <w:t>The basic characteristics of the fourth-year students and residents</w:t>
            </w:r>
          </w:p>
        </w:tc>
      </w:tr>
      <w:tr w:rsidR="00D34A43" w:rsidRPr="006272A0" w:rsidTr="001B1614">
        <w:tc>
          <w:tcPr>
            <w:tcW w:w="402" w:type="pct"/>
            <w:vMerge w:val="restar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I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tem</w:t>
            </w:r>
          </w:p>
        </w:tc>
        <w:tc>
          <w:tcPr>
            <w:tcW w:w="2325" w:type="pct"/>
            <w:gridSpan w:val="4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Fourth-year students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344)</w:t>
            </w:r>
          </w:p>
        </w:tc>
        <w:tc>
          <w:tcPr>
            <w:tcW w:w="2273" w:type="pct"/>
            <w:gridSpan w:val="4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Residents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225)</w:t>
            </w:r>
          </w:p>
        </w:tc>
      </w:tr>
      <w:tr w:rsidR="00D34A43" w:rsidRPr="006272A0" w:rsidTr="001B1614">
        <w:tc>
          <w:tcPr>
            <w:tcW w:w="402" w:type="pct"/>
            <w:vMerge/>
            <w:shd w:val="clear" w:color="auto" w:fill="auto"/>
            <w:vAlign w:val="center"/>
          </w:tcPr>
          <w:p w:rsidR="00D34A43" w:rsidRPr="006272A0" w:rsidRDefault="00D34A43" w:rsidP="001B161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BL–CBL group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67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Traditional group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77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Statistics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BL–CBL group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09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Traditional group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16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Statistics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value</w:t>
            </w:r>
          </w:p>
        </w:tc>
      </w:tr>
      <w:tr w:rsidR="00D34A43" w:rsidRPr="006272A0" w:rsidTr="001B1614">
        <w:tc>
          <w:tcPr>
            <w:tcW w:w="402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Gender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χ2=0.595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44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χ2=0.00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948</w:t>
            </w:r>
          </w:p>
        </w:tc>
      </w:tr>
      <w:tr w:rsidR="00D34A43" w:rsidRPr="006272A0" w:rsidTr="001B1614">
        <w:tc>
          <w:tcPr>
            <w:tcW w:w="402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Male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90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8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5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5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34A43" w:rsidRPr="006272A0" w:rsidTr="001B1614">
        <w:tc>
          <w:tcPr>
            <w:tcW w:w="402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right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Female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7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9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5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59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34A43" w:rsidRPr="006272A0" w:rsidTr="001B1614">
        <w:tc>
          <w:tcPr>
            <w:tcW w:w="402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Age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0.54±0.78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0.49±0.98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T=0.623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53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2.94±0.92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2.75±0.986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T=1.45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D34A43" w:rsidRPr="006272A0" w:rsidRDefault="00D34A43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0.146</w:t>
            </w:r>
          </w:p>
        </w:tc>
      </w:tr>
    </w:tbl>
    <w:p w:rsidR="003037A6" w:rsidRDefault="003037A6">
      <w:bookmarkStart w:id="0" w:name="_GoBack"/>
      <w:bookmarkEnd w:id="0"/>
    </w:p>
    <w:sectPr w:rsidR="0030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A43"/>
    <w:rsid w:val="00122048"/>
    <w:rsid w:val="00143C8A"/>
    <w:rsid w:val="001D0BBE"/>
    <w:rsid w:val="0022571F"/>
    <w:rsid w:val="00233BF9"/>
    <w:rsid w:val="00292B0E"/>
    <w:rsid w:val="003037A6"/>
    <w:rsid w:val="00316C30"/>
    <w:rsid w:val="00345874"/>
    <w:rsid w:val="00391B89"/>
    <w:rsid w:val="004009CF"/>
    <w:rsid w:val="004320B4"/>
    <w:rsid w:val="005F74BE"/>
    <w:rsid w:val="00627757"/>
    <w:rsid w:val="00646DC1"/>
    <w:rsid w:val="00676BC8"/>
    <w:rsid w:val="006954E8"/>
    <w:rsid w:val="006A6108"/>
    <w:rsid w:val="00732B62"/>
    <w:rsid w:val="00737C58"/>
    <w:rsid w:val="0076689E"/>
    <w:rsid w:val="00796ED1"/>
    <w:rsid w:val="00867121"/>
    <w:rsid w:val="00884AF4"/>
    <w:rsid w:val="009F365D"/>
    <w:rsid w:val="00A607A0"/>
    <w:rsid w:val="00AA4EB0"/>
    <w:rsid w:val="00AC0262"/>
    <w:rsid w:val="00BA0FFE"/>
    <w:rsid w:val="00BB60A9"/>
    <w:rsid w:val="00C15FE1"/>
    <w:rsid w:val="00D1109F"/>
    <w:rsid w:val="00D34A43"/>
    <w:rsid w:val="00D66CB6"/>
    <w:rsid w:val="00E02933"/>
    <w:rsid w:val="00E72B80"/>
    <w:rsid w:val="00F37753"/>
    <w:rsid w:val="00F86232"/>
    <w:rsid w:val="00F94488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326</Characters>
  <Application>Microsoft Office Word</Application>
  <DocSecurity>0</DocSecurity>
  <Lines>4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10-15T23:24:00Z</dcterms:created>
  <dcterms:modified xsi:type="dcterms:W3CDTF">2020-10-15T23:24:00Z</dcterms:modified>
</cp:coreProperties>
</file>